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B2" w:rsidRDefault="002161B2"/>
    <w:p w:rsidR="00FE5DC2" w:rsidRPr="006B3FF6" w:rsidRDefault="00FE5DC2" w:rsidP="00FE5DC2">
      <w:pPr>
        <w:spacing w:after="0" w:line="240" w:lineRule="auto"/>
        <w:ind w:firstLine="0"/>
        <w:rPr>
          <w:b/>
        </w:rPr>
      </w:pPr>
      <w:r w:rsidRPr="006B3FF6">
        <w:rPr>
          <w:b/>
        </w:rPr>
        <w:t>Table S2:  Primers</w:t>
      </w:r>
    </w:p>
    <w:p w:rsidR="00FE5DC2" w:rsidRPr="006B3FF6" w:rsidRDefault="00FE5DC2" w:rsidP="00FE5DC2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60"/>
      </w:tblGrid>
      <w:tr w:rsidR="00FE5DC2" w:rsidRPr="006B3FF6" w:rsidTr="00AC059B">
        <w:tc>
          <w:tcPr>
            <w:tcW w:w="1008" w:type="dxa"/>
            <w:tcBorders>
              <w:bottom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Primer</w:t>
            </w:r>
          </w:p>
        </w:tc>
        <w:tc>
          <w:tcPr>
            <w:tcW w:w="7560" w:type="dxa"/>
            <w:tcBorders>
              <w:bottom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Sequence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2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  <w:shd w:val="clear" w:color="auto" w:fill="FFFFFF"/>
              </w:rPr>
              <w:t>AGGAGGAATTCTTGCTGACCGTGTCGGCATTACC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2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TCCTGGATCCTCAGTTTTTTTCACCCTCAATATCC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78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ATAATCCTGAGTAAATGCAGAAGAT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22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AGGAGGAATTCTAGAGCCGCCTGATGCCAAAAA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44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AAGAAGATTGGCTGCCCAG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44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CCGAAGATACCGCTGTTCA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45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sz w:val="20"/>
                <w:szCs w:val="20"/>
              </w:rPr>
              <w:t>GGCAGAGAACCAACACCTG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45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sz w:val="20"/>
                <w:szCs w:val="20"/>
              </w:rPr>
              <w:t>TCCAGAGATACCGGCTCTTG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48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ggatccctcactcgttttgtttttcatttg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GTTGCGAGCGGAGATAC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TTGCGCCAATTCTGTCA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TTGGGATTGCTGACGTG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TCCGGAAGCATGACATGAA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4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CAGGTCTTGCGATCTCTG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5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CACGTTGAAGGATCGCATG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6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AGGAGGAATTCCGGGATTGTTACTTTTGCCAAC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7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CTCCTGTCGACCTCGATAATACTTCCGGCAGAA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96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AAACACTGCGTCGCTATCAA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9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GCTGAACGGAAACAACAA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9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caaatcggtttaggttc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59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TCCCGTCACCTGTATCA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0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CACACTTTTCCCGACCTTG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0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GCATGCCCACGAATTG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0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ATGGATTCGGCGTAACC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04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CATCAACAGGCGGTCC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05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AACCACTGGTGCGTT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4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6B3FF6">
              <w:rPr>
                <w:rFonts w:eastAsia="Times New Roman"/>
                <w:sz w:val="20"/>
                <w:szCs w:val="20"/>
              </w:rPr>
              <w:t>AGGAGGAATTCACAGTATGTCGAAGAAAAGCTCG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AACGAACAGGTGCAAACG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CGGCTCATTCATGTCATC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4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TCGGGGCATAGGAGGAGT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5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CGTTTTTGTTTCGGCATT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6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GCGTTTCCTGAACCGTAT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GCGTCACTTTGTTCCACGA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GTCAATGCCCACCATTTG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5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AAACTGTTCATCGCCGA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6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CGCCTGAATTTGCCAGAG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6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TCGCTTCATCCACAATCC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9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AGGAGGAATTCCTGATGATGAAATGCTGGTGAA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9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TCCTCTCGAGCTTTTTCAACAGTCGTACACCC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94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GGAGCTCGAGTCTGAAGGAAAGAAGAAAGGCCC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695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TCCTGGATCCAATTGAATTCATCTCTACATTACCC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92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AGGAGGAATTCAGGTACTTATATCAAGGTACTAAA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192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CTCCTGCATGCTCACCCTCAATATCCTTGTCGAG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29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ascii="Helvetica" w:eastAsia="Times New Roman" w:hAnsi="Helvetica" w:cs="Helvetica"/>
                <w:caps/>
                <w:sz w:val="20"/>
                <w:szCs w:val="20"/>
              </w:rPr>
            </w:pPr>
            <w:r w:rsidRPr="006B3FF6">
              <w:rPr>
                <w:rFonts w:ascii="Helvetica" w:eastAsia="Times New Roman" w:hAnsi="Helvetica" w:cs="Helvetica"/>
                <w:caps/>
                <w:sz w:val="20"/>
                <w:szCs w:val="20"/>
              </w:rPr>
              <w:t>aggaggaattccgactgttgaaaaagagtca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29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ctcgagcgaacttacgttttccgga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29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gagctcgagatgctgcctccagttatgat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29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gagctcgagatgctgcctccagttatgat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46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gaggaattcaggtacttatatcaaggtact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246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ctcgagtcaccctcaatatccttgtcg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17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caps/>
                <w:sz w:val="20"/>
                <w:szCs w:val="20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ctaattcaaggcgtgtctca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lastRenderedPageBreak/>
              <w:t>318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caps/>
                <w:sz w:val="20"/>
                <w:szCs w:val="20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gcggtattccgtatgtca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21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AGGAGCTCGAG</w:t>
            </w:r>
            <w:r w:rsidRPr="006B3FF6">
              <w:rPr>
                <w:caps/>
                <w:sz w:val="20"/>
                <w:szCs w:val="20"/>
              </w:rPr>
              <w:t>tgaccgtgtgcttgaagcaat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21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CTCCTGGATCC</w:t>
            </w:r>
            <w:r w:rsidRPr="006B3FF6">
              <w:rPr>
                <w:caps/>
                <w:sz w:val="20"/>
                <w:szCs w:val="20"/>
              </w:rPr>
              <w:t>tttccggatcgcttgaactgaaa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44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GAGCTCGAGagcaacttgaagagttaaaacaa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45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GGATCCaaagctctgaagcaaagatttca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45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AGGAGGCTAGCagcaacttgaagagttaaaacaa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47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GCATGCattctgaactcacgtttagcacct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476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CTCCTGAATTCtgcccatgggcgttatgtatg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62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tcgcaatgtggttattcttcgatg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62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gatggcaacgactgcgataac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63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  <w:shd w:val="clear" w:color="auto" w:fill="FFFFFF"/>
              </w:rPr>
              <w:t>CTCCTGTCGACtaacctgttgtacaagcaggagg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733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atggatccgatcagacc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74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caps/>
                <w:sz w:val="20"/>
                <w:szCs w:val="20"/>
              </w:rPr>
              <w:t>AGGAGGCTAGCgaccgtgtgcttgaagcaat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742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caps/>
                <w:sz w:val="20"/>
                <w:szCs w:val="20"/>
              </w:rPr>
              <w:t>CTCCTGCATGCtttccggatcgcttgaactgaaaa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75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caps/>
                <w:sz w:val="20"/>
                <w:szCs w:val="20"/>
              </w:rPr>
              <w:t>gtggcgagcgtcttgatg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75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  <w:shd w:val="clear" w:color="auto" w:fill="FFFFFF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accagccgtctaccaaaac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944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gtcgacgaagcgggatattgcaaacta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945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ggatccgttgaaccattttactttacctt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946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rFonts w:eastAsia="Times New Roman"/>
                <w:caps/>
                <w:sz w:val="20"/>
                <w:szCs w:val="20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aggagggatcccaagctgctaacgttactaaa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394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cctctcgagcaacgtatctttctgaatcc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4086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caps/>
                <w:sz w:val="20"/>
                <w:szCs w:val="20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ctgcagccctggcgaat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4087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gccattcgccagggctgcagttcttccaatctgaaagacgtt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4088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ctggtctgatcggatccatgtgctaatgtcgacttgactca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4089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rFonts w:eastAsia="Times New Roman"/>
                <w:caps/>
                <w:sz w:val="20"/>
                <w:szCs w:val="20"/>
              </w:rPr>
            </w:pPr>
            <w:r w:rsidRPr="006B3FF6">
              <w:rPr>
                <w:rFonts w:eastAsia="Times New Roman"/>
                <w:caps/>
                <w:sz w:val="20"/>
                <w:szCs w:val="20"/>
              </w:rPr>
              <w:t>ctggtctgatcggatccatgaacgcttaaattcactattctt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6B3FF6">
              <w:rPr>
                <w:sz w:val="20"/>
                <w:szCs w:val="20"/>
              </w:rPr>
              <w:t>409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6B3FF6">
              <w:rPr>
                <w:caps/>
                <w:sz w:val="20"/>
                <w:szCs w:val="20"/>
              </w:rPr>
              <w:t>gccattcgccagggctgcagtgtgaccatactcctatctatg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0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nil"/>
            </w:tcBorders>
          </w:tcPr>
          <w:p w:rsidR="00FE5DC2" w:rsidRPr="004931B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4931B6">
              <w:rPr>
                <w:caps/>
                <w:sz w:val="20"/>
                <w:szCs w:val="20"/>
              </w:rPr>
              <w:t>aggaggctagcgtgaaatctttgcttcagagc</w:t>
            </w:r>
          </w:p>
        </w:tc>
      </w:tr>
      <w:tr w:rsidR="00FE5DC2" w:rsidRPr="006B3FF6" w:rsidTr="00AC059B"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E5DC2" w:rsidRPr="006B3FF6" w:rsidRDefault="00FE5DC2" w:rsidP="00AC059B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1</w:t>
            </w:r>
          </w:p>
        </w:tc>
        <w:tc>
          <w:tcPr>
            <w:tcW w:w="75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E5DC2" w:rsidRPr="004931B6" w:rsidRDefault="00FE5DC2" w:rsidP="00AC059B">
            <w:pPr>
              <w:spacing w:after="0" w:line="240" w:lineRule="auto"/>
              <w:ind w:firstLine="0"/>
              <w:contextualSpacing/>
              <w:rPr>
                <w:caps/>
                <w:sz w:val="20"/>
                <w:szCs w:val="20"/>
              </w:rPr>
            </w:pPr>
            <w:r w:rsidRPr="004931B6">
              <w:rPr>
                <w:caps/>
                <w:sz w:val="20"/>
                <w:szCs w:val="20"/>
              </w:rPr>
              <w:t>ctcctgcatgcgcaggaaataagtcaataattgaa</w:t>
            </w:r>
          </w:p>
        </w:tc>
      </w:tr>
    </w:tbl>
    <w:p w:rsidR="00FE5DC2" w:rsidRPr="00FE5DC2" w:rsidRDefault="00FE5DC2" w:rsidP="00FE5DC2">
      <w:pPr>
        <w:rPr>
          <w:sz w:val="20"/>
        </w:rPr>
      </w:pPr>
      <w:r w:rsidRPr="008A4998">
        <w:rPr>
          <w:sz w:val="20"/>
        </w:rPr>
        <w:br w:type="page"/>
      </w:r>
      <w:bookmarkStart w:id="0" w:name="_GoBack"/>
      <w:bookmarkEnd w:id="0"/>
    </w:p>
    <w:sectPr w:rsidR="00FE5DC2" w:rsidRPr="00FE5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DC2"/>
    <w:rsid w:val="002161B2"/>
    <w:rsid w:val="00FE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DC2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DC2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arns</dc:creator>
  <cp:lastModifiedBy>Dan Kearns</cp:lastModifiedBy>
  <cp:revision>1</cp:revision>
  <dcterms:created xsi:type="dcterms:W3CDTF">2015-07-16T16:35:00Z</dcterms:created>
  <dcterms:modified xsi:type="dcterms:W3CDTF">2015-07-16T16:35:00Z</dcterms:modified>
</cp:coreProperties>
</file>